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83750" w14:textId="105EECE7" w:rsidR="00CD7DA9" w:rsidRPr="00C351A3" w:rsidRDefault="00C351A3" w:rsidP="00AA2DAD">
      <w:pPr>
        <w:widowControl/>
        <w:jc w:val="left"/>
        <w:rPr>
          <w:rFonts w:ascii="Times New Roman" w:eastAsia="ＭＳ 明朝" w:hAnsi="Times New Roman" w:cs="Times New Roman"/>
          <w:b/>
          <w:sz w:val="20"/>
          <w:szCs w:val="20"/>
        </w:rPr>
      </w:pPr>
      <w:r>
        <w:rPr>
          <w:rFonts w:ascii="Times New Roman" w:eastAsia="ＭＳ 明朝" w:hAnsi="Times New Roman" w:cs="Times New Roman"/>
          <w:b/>
          <w:sz w:val="20"/>
          <w:szCs w:val="20"/>
        </w:rPr>
        <w:t xml:space="preserve">Supplementary </w:t>
      </w:r>
      <w:r w:rsidR="00CD7DA9" w:rsidRPr="00F21458">
        <w:rPr>
          <w:rFonts w:ascii="Times New Roman" w:eastAsia="ＭＳ 明朝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ＭＳ 明朝" w:hAnsi="Times New Roman" w:cs="Times New Roman"/>
          <w:b/>
          <w:sz w:val="20"/>
          <w:szCs w:val="20"/>
        </w:rPr>
        <w:t>3</w:t>
      </w:r>
      <w:r w:rsidR="00CD7DA9" w:rsidRPr="00F21458">
        <w:rPr>
          <w:rFonts w:ascii="Times New Roman" w:eastAsia="ＭＳ 明朝" w:hAnsi="Times New Roman" w:cs="Times New Roman"/>
          <w:b/>
          <w:sz w:val="20"/>
          <w:szCs w:val="20"/>
        </w:rPr>
        <w:t>.</w:t>
      </w:r>
      <w:r w:rsidR="00CD7DA9" w:rsidRPr="00F21458">
        <w:rPr>
          <w:rFonts w:ascii="Times New Roman" w:eastAsia="ＭＳ 明朝" w:hAnsi="Times New Roman" w:cs="Times New Roman"/>
          <w:sz w:val="20"/>
          <w:szCs w:val="20"/>
        </w:rPr>
        <w:t xml:space="preserve"> Patient characteristics</w:t>
      </w:r>
      <w:r w:rsidR="00CD7DA9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A868C5">
        <w:rPr>
          <w:rFonts w:ascii="Times New Roman" w:eastAsia="ＭＳ 明朝" w:hAnsi="Times New Roman" w:cs="Times New Roman"/>
          <w:sz w:val="20"/>
          <w:szCs w:val="20"/>
        </w:rPr>
        <w:t xml:space="preserve">in ICI/Chemo cohort </w:t>
      </w:r>
      <w:r w:rsidR="00CD7DA9">
        <w:rPr>
          <w:rFonts w:ascii="Times New Roman" w:eastAsia="ＭＳ 明朝" w:hAnsi="Times New Roman" w:cs="Times New Roman"/>
          <w:sz w:val="20"/>
          <w:szCs w:val="20"/>
        </w:rPr>
        <w:t xml:space="preserve">and comparison between </w:t>
      </w:r>
      <w:r w:rsidR="00A868C5">
        <w:rPr>
          <w:rFonts w:ascii="Times New Roman" w:eastAsia="ＭＳ 明朝" w:hAnsi="Times New Roman" w:cs="Times New Roman"/>
          <w:sz w:val="20"/>
          <w:szCs w:val="20"/>
        </w:rPr>
        <w:t xml:space="preserve">bevacizumab </w:t>
      </w:r>
      <w:r w:rsidR="00776625">
        <w:rPr>
          <w:rFonts w:ascii="Times New Roman" w:eastAsia="ＭＳ 明朝" w:hAnsi="Times New Roman" w:cs="Times New Roman"/>
          <w:sz w:val="20"/>
          <w:szCs w:val="20"/>
        </w:rPr>
        <w:t xml:space="preserve">and </w:t>
      </w:r>
      <w:r w:rsidR="00A868C5">
        <w:rPr>
          <w:rFonts w:ascii="Times New Roman" w:eastAsia="ＭＳ 明朝" w:hAnsi="Times New Roman" w:cs="Times New Roman"/>
          <w:sz w:val="20"/>
          <w:szCs w:val="20"/>
        </w:rPr>
        <w:t xml:space="preserve">non-bevacizumab group </w:t>
      </w:r>
      <w:r w:rsidR="00CD7DA9">
        <w:rPr>
          <w:rFonts w:ascii="Times New Roman" w:eastAsia="ＭＳ 明朝" w:hAnsi="Times New Roman" w:cs="Times New Roman"/>
          <w:sz w:val="20"/>
          <w:szCs w:val="20"/>
        </w:rPr>
        <w:t>(N</w:t>
      </w:r>
      <w:r w:rsidR="00E6559A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CD7DA9">
        <w:rPr>
          <w:rFonts w:ascii="Times New Roman" w:eastAsia="ＭＳ 明朝" w:hAnsi="Times New Roman" w:cs="Times New Roman"/>
          <w:sz w:val="20"/>
          <w:szCs w:val="20"/>
        </w:rPr>
        <w:t>=</w:t>
      </w:r>
      <w:r w:rsidR="00E6559A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CD7DA9">
        <w:rPr>
          <w:rFonts w:ascii="Times New Roman" w:eastAsia="ＭＳ 明朝" w:hAnsi="Times New Roman" w:cs="Times New Roman"/>
          <w:sz w:val="20"/>
          <w:szCs w:val="20"/>
        </w:rPr>
        <w:t>1</w:t>
      </w:r>
      <w:r w:rsidR="00776625">
        <w:rPr>
          <w:rFonts w:ascii="Times New Roman" w:eastAsia="ＭＳ 明朝" w:hAnsi="Times New Roman" w:cs="Times New Roman"/>
          <w:sz w:val="20"/>
          <w:szCs w:val="20"/>
        </w:rPr>
        <w:t>39</w:t>
      </w:r>
      <w:r w:rsidR="00CD7DA9">
        <w:rPr>
          <w:rFonts w:ascii="Times New Roman" w:eastAsia="ＭＳ 明朝" w:hAnsi="Times New Roman" w:cs="Times New Roman"/>
          <w:sz w:val="20"/>
          <w:szCs w:val="20"/>
        </w:rPr>
        <w:t>)</w:t>
      </w:r>
      <w:r w:rsidR="00CD7DA9" w:rsidRPr="00F21458">
        <w:rPr>
          <w:rFonts w:ascii="Times New Roman" w:eastAsia="ＭＳ 明朝" w:hAnsi="Times New Roman" w:cs="Times New Roman"/>
          <w:sz w:val="20"/>
        </w:rPr>
        <w:t>.</w:t>
      </w:r>
    </w:p>
    <w:tbl>
      <w:tblPr>
        <w:tblW w:w="14145" w:type="dxa"/>
        <w:tblLayout w:type="fixed"/>
        <w:tblLook w:val="0000" w:firstRow="0" w:lastRow="0" w:firstColumn="0" w:lastColumn="0" w:noHBand="0" w:noVBand="0"/>
      </w:tblPr>
      <w:tblGrid>
        <w:gridCol w:w="3261"/>
        <w:gridCol w:w="3061"/>
        <w:gridCol w:w="3061"/>
        <w:gridCol w:w="3061"/>
        <w:gridCol w:w="1701"/>
      </w:tblGrid>
      <w:tr w:rsidR="00BD534F" w:rsidRPr="00F21458" w14:paraId="79BDC099" w14:textId="77777777" w:rsidTr="00BD534F">
        <w:tc>
          <w:tcPr>
            <w:tcW w:w="326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42EEF3C5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F21458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000000"/>
            </w:tcBorders>
          </w:tcPr>
          <w:p w14:paraId="7286622B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All patients</w:t>
            </w:r>
          </w:p>
          <w:p w14:paraId="34C19C57" w14:textId="0A48E5F2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N</w:t>
            </w:r>
            <w:r w:rsidR="00E6559A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=</w:t>
            </w:r>
            <w:r w:rsidR="00E6559A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139)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000000"/>
            </w:tcBorders>
          </w:tcPr>
          <w:p w14:paraId="640AA235" w14:textId="58DA3642" w:rsidR="00BD534F" w:rsidRDefault="00A868C5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B</w:t>
            </w:r>
            <w:r w:rsidR="00BD534F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evacizumab group</w:t>
            </w:r>
          </w:p>
          <w:p w14:paraId="06FDBCB3" w14:textId="128605F1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="00E6559A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=</w:t>
            </w:r>
            <w:r w:rsidR="00E6559A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23</w:t>
            </w: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000000"/>
            </w:tcBorders>
          </w:tcPr>
          <w:p w14:paraId="4F3CD2A7" w14:textId="1C23A7C1" w:rsidR="00BD534F" w:rsidRDefault="00A868C5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Non-</w:t>
            </w:r>
            <w:r w:rsidR="00BD534F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bevacizumab group</w:t>
            </w:r>
          </w:p>
          <w:p w14:paraId="6B6A3046" w14:textId="69A5568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="00E6559A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=</w:t>
            </w:r>
            <w:r w:rsidR="00E6559A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11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</w:tcPr>
          <w:p w14:paraId="63CAE4F0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D534F" w:rsidRPr="00F21458" w14:paraId="50C01880" w14:textId="77777777" w:rsidTr="00BD534F">
        <w:trPr>
          <w:trHeight w:val="259"/>
        </w:trPr>
        <w:tc>
          <w:tcPr>
            <w:tcW w:w="3261" w:type="dxa"/>
            <w:tcBorders>
              <w:top w:val="single" w:sz="4" w:space="0" w:color="000000"/>
            </w:tcBorders>
            <w:shd w:val="clear" w:color="auto" w:fill="auto"/>
          </w:tcPr>
          <w:p w14:paraId="7F929F9F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21458">
              <w:rPr>
                <w:rFonts w:ascii="Times New Roman" w:eastAsia="ＭＳ 明朝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3061" w:type="dxa"/>
            <w:tcBorders>
              <w:top w:val="single" w:sz="4" w:space="0" w:color="000000"/>
            </w:tcBorders>
          </w:tcPr>
          <w:p w14:paraId="519926EB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single" w:sz="4" w:space="0" w:color="000000"/>
            </w:tcBorders>
          </w:tcPr>
          <w:p w14:paraId="37028249" w14:textId="1769D18F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single" w:sz="4" w:space="0" w:color="000000"/>
            </w:tcBorders>
          </w:tcPr>
          <w:p w14:paraId="764CF72B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1B325DC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2723BE8D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7478CD73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21458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3061" w:type="dxa"/>
          </w:tcPr>
          <w:p w14:paraId="3F220440" w14:textId="4D888FD0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 (44-84)</w:t>
            </w:r>
          </w:p>
        </w:tc>
        <w:tc>
          <w:tcPr>
            <w:tcW w:w="3061" w:type="dxa"/>
          </w:tcPr>
          <w:p w14:paraId="596EBBA6" w14:textId="3A004A43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9 (</w:t>
            </w:r>
            <w:r w:rsidR="00B77EF8">
              <w:rPr>
                <w:rFonts w:ascii="Times New Roman" w:eastAsia="ＭＳ 明朝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-79)</w:t>
            </w:r>
          </w:p>
        </w:tc>
        <w:tc>
          <w:tcPr>
            <w:tcW w:w="3061" w:type="dxa"/>
          </w:tcPr>
          <w:p w14:paraId="0821A759" w14:textId="1640957E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9 (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4)</w:t>
            </w:r>
          </w:p>
        </w:tc>
        <w:tc>
          <w:tcPr>
            <w:tcW w:w="1701" w:type="dxa"/>
          </w:tcPr>
          <w:p w14:paraId="0E1DC538" w14:textId="55624F26" w:rsidR="00BD534F" w:rsidRDefault="00B77EF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9412</w:t>
            </w:r>
          </w:p>
        </w:tc>
      </w:tr>
      <w:tr w:rsidR="00BD534F" w:rsidRPr="00F21458" w14:paraId="5DED4249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2151EC75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3061" w:type="dxa"/>
          </w:tcPr>
          <w:p w14:paraId="693875F8" w14:textId="37BA896D" w:rsidR="00BD534F" w:rsidRDefault="00B77EF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4 (82)</w:t>
            </w:r>
          </w:p>
        </w:tc>
        <w:tc>
          <w:tcPr>
            <w:tcW w:w="3061" w:type="dxa"/>
          </w:tcPr>
          <w:p w14:paraId="5EE9180C" w14:textId="6F13E4AB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8 (78)</w:t>
            </w:r>
          </w:p>
        </w:tc>
        <w:tc>
          <w:tcPr>
            <w:tcW w:w="3061" w:type="dxa"/>
          </w:tcPr>
          <w:p w14:paraId="2F4C7281" w14:textId="72556402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6 (83)</w:t>
            </w:r>
          </w:p>
        </w:tc>
        <w:tc>
          <w:tcPr>
            <w:tcW w:w="1701" w:type="dxa"/>
          </w:tcPr>
          <w:p w14:paraId="22D19927" w14:textId="2B208836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6079</w:t>
            </w:r>
          </w:p>
        </w:tc>
      </w:tr>
      <w:tr w:rsidR="00BD534F" w:rsidRPr="00F21458" w14:paraId="62EA8688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7214D18B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≧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3061" w:type="dxa"/>
          </w:tcPr>
          <w:p w14:paraId="4F377DC8" w14:textId="4DC78F09" w:rsidR="00BD534F" w:rsidRDefault="00B77EF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 (18)</w:t>
            </w:r>
          </w:p>
        </w:tc>
        <w:tc>
          <w:tcPr>
            <w:tcW w:w="3061" w:type="dxa"/>
          </w:tcPr>
          <w:p w14:paraId="23B7B856" w14:textId="7A66A792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 (22)</w:t>
            </w:r>
          </w:p>
        </w:tc>
        <w:tc>
          <w:tcPr>
            <w:tcW w:w="3061" w:type="dxa"/>
          </w:tcPr>
          <w:p w14:paraId="5A277203" w14:textId="5429BC69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0 (17)</w:t>
            </w:r>
          </w:p>
        </w:tc>
        <w:tc>
          <w:tcPr>
            <w:tcW w:w="1701" w:type="dxa"/>
          </w:tcPr>
          <w:p w14:paraId="364DD4D3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2508C31E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5A37EE1D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21458">
              <w:rPr>
                <w:rFonts w:ascii="Times New Roman" w:eastAsia="ＭＳ 明朝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061" w:type="dxa"/>
          </w:tcPr>
          <w:p w14:paraId="24310182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2EB6BF27" w14:textId="26F1C576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33D0153C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CB5F02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04AC8B58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5C32253F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061" w:type="dxa"/>
          </w:tcPr>
          <w:p w14:paraId="19F26249" w14:textId="568D786A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4 (75)</w:t>
            </w:r>
          </w:p>
        </w:tc>
        <w:tc>
          <w:tcPr>
            <w:tcW w:w="3061" w:type="dxa"/>
          </w:tcPr>
          <w:p w14:paraId="0ACBC971" w14:textId="6A1DF2A4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22 (96)</w:t>
            </w:r>
          </w:p>
        </w:tc>
        <w:tc>
          <w:tcPr>
            <w:tcW w:w="3061" w:type="dxa"/>
          </w:tcPr>
          <w:p w14:paraId="46FBA893" w14:textId="3F381C59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2 (71)</w:t>
            </w:r>
          </w:p>
        </w:tc>
        <w:tc>
          <w:tcPr>
            <w:tcW w:w="1701" w:type="dxa"/>
          </w:tcPr>
          <w:p w14:paraId="3F7EF5E8" w14:textId="567B12D5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0117</w:t>
            </w:r>
          </w:p>
        </w:tc>
      </w:tr>
      <w:tr w:rsidR="00BD534F" w:rsidRPr="00F21458" w14:paraId="52A3097A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6A6A5C13" w14:textId="77777777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061" w:type="dxa"/>
          </w:tcPr>
          <w:p w14:paraId="3C53CD90" w14:textId="6DE31F21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 (25)</w:t>
            </w:r>
          </w:p>
        </w:tc>
        <w:tc>
          <w:tcPr>
            <w:tcW w:w="3061" w:type="dxa"/>
          </w:tcPr>
          <w:p w14:paraId="0D5B2C15" w14:textId="1B9EF619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1 (4)</w:t>
            </w:r>
          </w:p>
        </w:tc>
        <w:tc>
          <w:tcPr>
            <w:tcW w:w="3061" w:type="dxa"/>
          </w:tcPr>
          <w:p w14:paraId="7DB6D9AC" w14:textId="657EDE8C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4 (29)</w:t>
            </w:r>
          </w:p>
        </w:tc>
        <w:tc>
          <w:tcPr>
            <w:tcW w:w="1701" w:type="dxa"/>
          </w:tcPr>
          <w:p w14:paraId="6AC99697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27F64C35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53AF7971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moking status</w:t>
            </w:r>
          </w:p>
        </w:tc>
        <w:tc>
          <w:tcPr>
            <w:tcW w:w="3061" w:type="dxa"/>
          </w:tcPr>
          <w:p w14:paraId="7E872B19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0DD2C204" w14:textId="676DE8C1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6969BE63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B9B8E1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4C05EFB2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2ED65722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Never-smoker</w:t>
            </w:r>
          </w:p>
        </w:tc>
        <w:tc>
          <w:tcPr>
            <w:tcW w:w="3061" w:type="dxa"/>
          </w:tcPr>
          <w:p w14:paraId="5C618B54" w14:textId="1D2C179A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 (19)</w:t>
            </w:r>
          </w:p>
        </w:tc>
        <w:tc>
          <w:tcPr>
            <w:tcW w:w="3061" w:type="dxa"/>
          </w:tcPr>
          <w:p w14:paraId="6FD990EF" w14:textId="44CBE01D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4 (17)</w:t>
            </w:r>
          </w:p>
        </w:tc>
        <w:tc>
          <w:tcPr>
            <w:tcW w:w="3061" w:type="dxa"/>
          </w:tcPr>
          <w:p w14:paraId="089A1C03" w14:textId="2D1C2BAE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3 (20)</w:t>
            </w:r>
          </w:p>
        </w:tc>
        <w:tc>
          <w:tcPr>
            <w:tcW w:w="1701" w:type="dxa"/>
          </w:tcPr>
          <w:p w14:paraId="1B3143E2" w14:textId="4A491C4D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7873</w:t>
            </w:r>
          </w:p>
        </w:tc>
      </w:tr>
      <w:tr w:rsidR="00BD534F" w:rsidRPr="00F21458" w14:paraId="1C2BCA22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1AC95B27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urrent or former smoker</w:t>
            </w:r>
          </w:p>
        </w:tc>
        <w:tc>
          <w:tcPr>
            <w:tcW w:w="3061" w:type="dxa"/>
          </w:tcPr>
          <w:p w14:paraId="5AD25A89" w14:textId="534799D2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2 (81)</w:t>
            </w:r>
          </w:p>
        </w:tc>
        <w:tc>
          <w:tcPr>
            <w:tcW w:w="3061" w:type="dxa"/>
          </w:tcPr>
          <w:p w14:paraId="39BAB8B1" w14:textId="4D8AA46A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19 (83)</w:t>
            </w:r>
          </w:p>
        </w:tc>
        <w:tc>
          <w:tcPr>
            <w:tcW w:w="3061" w:type="dxa"/>
          </w:tcPr>
          <w:p w14:paraId="4B4C29C1" w14:textId="5473F9AD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3 (80)</w:t>
            </w:r>
          </w:p>
        </w:tc>
        <w:tc>
          <w:tcPr>
            <w:tcW w:w="1701" w:type="dxa"/>
          </w:tcPr>
          <w:p w14:paraId="43EAA795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16C23320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56F64D5F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OG PS</w:t>
            </w:r>
          </w:p>
        </w:tc>
        <w:tc>
          <w:tcPr>
            <w:tcW w:w="3061" w:type="dxa"/>
          </w:tcPr>
          <w:p w14:paraId="796E208A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4203193E" w14:textId="10F3F0EB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0BEC304D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05A61A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531BD957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333019E2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3061" w:type="dxa"/>
          </w:tcPr>
          <w:p w14:paraId="03F24CD6" w14:textId="0F9BACF2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8 (85)</w:t>
            </w:r>
          </w:p>
        </w:tc>
        <w:tc>
          <w:tcPr>
            <w:tcW w:w="3061" w:type="dxa"/>
          </w:tcPr>
          <w:p w14:paraId="575DC2F9" w14:textId="01D5D8FF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0 (87)</w:t>
            </w:r>
          </w:p>
        </w:tc>
        <w:tc>
          <w:tcPr>
            <w:tcW w:w="3061" w:type="dxa"/>
          </w:tcPr>
          <w:p w14:paraId="430DBC6C" w14:textId="6EC8529F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8 (84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1025FA4" w14:textId="09422B2C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.7622</w:t>
            </w:r>
          </w:p>
        </w:tc>
      </w:tr>
      <w:tr w:rsidR="00BD534F" w:rsidRPr="00F21458" w14:paraId="20A26B3A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6E6DB260" w14:textId="77777777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3061" w:type="dxa"/>
          </w:tcPr>
          <w:p w14:paraId="3F096140" w14:textId="116A0196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 (15)</w:t>
            </w:r>
          </w:p>
        </w:tc>
        <w:tc>
          <w:tcPr>
            <w:tcW w:w="3061" w:type="dxa"/>
          </w:tcPr>
          <w:p w14:paraId="0160F508" w14:textId="5B3FF0E5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 (13)</w:t>
            </w:r>
          </w:p>
        </w:tc>
        <w:tc>
          <w:tcPr>
            <w:tcW w:w="3061" w:type="dxa"/>
          </w:tcPr>
          <w:p w14:paraId="7FA4D399" w14:textId="0191EA79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8 (16)</w:t>
            </w:r>
          </w:p>
        </w:tc>
        <w:tc>
          <w:tcPr>
            <w:tcW w:w="1701" w:type="dxa"/>
          </w:tcPr>
          <w:p w14:paraId="71568E6A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44DC0994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11F84725" w14:textId="1AFA5D20" w:rsidR="008C0915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istolog</w:t>
            </w:r>
            <w:r w:rsidR="008C0915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i</w:t>
            </w:r>
            <w:r w:rsidR="008C0915">
              <w:rPr>
                <w:rFonts w:ascii="Times New Roman" w:eastAsia="ＭＳ 明朝" w:hAnsi="Times New Roman" w:cs="Times New Roman"/>
                <w:sz w:val="20"/>
                <w:szCs w:val="20"/>
              </w:rPr>
              <w:t>c diagnosis</w:t>
            </w:r>
          </w:p>
        </w:tc>
        <w:tc>
          <w:tcPr>
            <w:tcW w:w="3061" w:type="dxa"/>
          </w:tcPr>
          <w:p w14:paraId="25BDABDC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7CCE1D52" w14:textId="59D04396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0A47CC8D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7EF724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4CC18702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48684303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3061" w:type="dxa"/>
          </w:tcPr>
          <w:p w14:paraId="7BA245AC" w14:textId="45CB3111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7 (91)</w:t>
            </w:r>
          </w:p>
        </w:tc>
        <w:tc>
          <w:tcPr>
            <w:tcW w:w="3061" w:type="dxa"/>
          </w:tcPr>
          <w:p w14:paraId="62DFB888" w14:textId="0AE12DAF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1 (91)</w:t>
            </w:r>
          </w:p>
        </w:tc>
        <w:tc>
          <w:tcPr>
            <w:tcW w:w="3061" w:type="dxa"/>
          </w:tcPr>
          <w:p w14:paraId="3BB72F92" w14:textId="103BD246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06 (91)</w:t>
            </w:r>
          </w:p>
        </w:tc>
        <w:tc>
          <w:tcPr>
            <w:tcW w:w="1701" w:type="dxa"/>
          </w:tcPr>
          <w:p w14:paraId="7DA8B8AC" w14:textId="1688BBD3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9907</w:t>
            </w:r>
          </w:p>
        </w:tc>
      </w:tr>
      <w:tr w:rsidR="00BD534F" w:rsidRPr="00F21458" w14:paraId="512B5EE0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3765408D" w14:textId="77777777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061" w:type="dxa"/>
          </w:tcPr>
          <w:p w14:paraId="18A63B6E" w14:textId="419AD1A4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3061" w:type="dxa"/>
          </w:tcPr>
          <w:p w14:paraId="426A3F7C" w14:textId="6E88FEDC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3061" w:type="dxa"/>
          </w:tcPr>
          <w:p w14:paraId="01123EDC" w14:textId="334EACA0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0 (9)</w:t>
            </w:r>
          </w:p>
        </w:tc>
        <w:tc>
          <w:tcPr>
            <w:tcW w:w="1701" w:type="dxa"/>
          </w:tcPr>
          <w:p w14:paraId="340223FD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22735A9A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07E3A509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D-L1 status</w:t>
            </w:r>
          </w:p>
        </w:tc>
        <w:tc>
          <w:tcPr>
            <w:tcW w:w="3061" w:type="dxa"/>
          </w:tcPr>
          <w:p w14:paraId="0BB9EDBF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433F0A69" w14:textId="5DE094D1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647F2433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9CB25B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4EA81D22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33437A27" w14:textId="3FAAECB5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3061" w:type="dxa"/>
          </w:tcPr>
          <w:p w14:paraId="0A27F27F" w14:textId="53F68289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 (33)</w:t>
            </w:r>
          </w:p>
        </w:tc>
        <w:tc>
          <w:tcPr>
            <w:tcW w:w="3061" w:type="dxa"/>
          </w:tcPr>
          <w:p w14:paraId="3EB1EB6E" w14:textId="499F951A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0)</w:t>
            </w:r>
          </w:p>
        </w:tc>
        <w:tc>
          <w:tcPr>
            <w:tcW w:w="3061" w:type="dxa"/>
          </w:tcPr>
          <w:p w14:paraId="4AA1BCD1" w14:textId="232F3D5B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3)</w:t>
            </w:r>
          </w:p>
        </w:tc>
        <w:tc>
          <w:tcPr>
            <w:tcW w:w="1701" w:type="dxa"/>
          </w:tcPr>
          <w:p w14:paraId="39D5804F" w14:textId="44678060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>4977</w:t>
            </w:r>
          </w:p>
        </w:tc>
      </w:tr>
      <w:tr w:rsidR="00BD534F" w:rsidRPr="00F21458" w14:paraId="5B77009C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2BF3B8C0" w14:textId="68E7522B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-49%</w:t>
            </w:r>
          </w:p>
        </w:tc>
        <w:tc>
          <w:tcPr>
            <w:tcW w:w="3061" w:type="dxa"/>
          </w:tcPr>
          <w:p w14:paraId="466C37F6" w14:textId="330A2C86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 (29)</w:t>
            </w:r>
          </w:p>
        </w:tc>
        <w:tc>
          <w:tcPr>
            <w:tcW w:w="3061" w:type="dxa"/>
          </w:tcPr>
          <w:p w14:paraId="40036E60" w14:textId="19C8C64D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9)</w:t>
            </w:r>
          </w:p>
        </w:tc>
        <w:tc>
          <w:tcPr>
            <w:tcW w:w="3061" w:type="dxa"/>
          </w:tcPr>
          <w:p w14:paraId="5EAE1D6F" w14:textId="010A6E54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 (27)</w:t>
            </w:r>
          </w:p>
        </w:tc>
        <w:tc>
          <w:tcPr>
            <w:tcW w:w="1701" w:type="dxa"/>
          </w:tcPr>
          <w:p w14:paraId="58AC0CE1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531D0CBF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3E677E11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0-74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3061" w:type="dxa"/>
          </w:tcPr>
          <w:p w14:paraId="66EB8B34" w14:textId="6FE8DDED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 (9)</w:t>
            </w:r>
          </w:p>
        </w:tc>
        <w:tc>
          <w:tcPr>
            <w:tcW w:w="3061" w:type="dxa"/>
          </w:tcPr>
          <w:p w14:paraId="235C2DE4" w14:textId="12CD3EB6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3061" w:type="dxa"/>
          </w:tcPr>
          <w:p w14:paraId="225943E5" w14:textId="6983A628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2 (10)</w:t>
            </w:r>
          </w:p>
        </w:tc>
        <w:tc>
          <w:tcPr>
            <w:tcW w:w="1701" w:type="dxa"/>
          </w:tcPr>
          <w:p w14:paraId="558E6748" w14:textId="46D2F46C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1A9C43E3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1C7EE231" w14:textId="19646BA9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5-100%</w:t>
            </w:r>
          </w:p>
        </w:tc>
        <w:tc>
          <w:tcPr>
            <w:tcW w:w="3061" w:type="dxa"/>
          </w:tcPr>
          <w:p w14:paraId="6950080F" w14:textId="4A1CE2E0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 (17)</w:t>
            </w:r>
          </w:p>
        </w:tc>
        <w:tc>
          <w:tcPr>
            <w:tcW w:w="3061" w:type="dxa"/>
          </w:tcPr>
          <w:p w14:paraId="4AB82D5E" w14:textId="000FEAC4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</w:t>
            </w:r>
            <w:r w:rsidR="00BD534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2</w:t>
            </w:r>
            <w:r w:rsidR="00BD534F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</w:tcPr>
          <w:p w14:paraId="16B15880" w14:textId="58A2B8C5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9</w:t>
            </w:r>
            <w:r w:rsidR="00BD534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 w:rsidR="00BD534F">
              <w:rPr>
                <w:rFonts w:ascii="Times New Roman" w:eastAsia="ＭＳ 明朝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701" w:type="dxa"/>
          </w:tcPr>
          <w:p w14:paraId="2C9CE8D0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600B759B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456BDF03" w14:textId="6B8DAC52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61" w:type="dxa"/>
          </w:tcPr>
          <w:p w14:paraId="16E1AF1A" w14:textId="00C6A2BB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 (12)</w:t>
            </w:r>
          </w:p>
        </w:tc>
        <w:tc>
          <w:tcPr>
            <w:tcW w:w="3061" w:type="dxa"/>
          </w:tcPr>
          <w:p w14:paraId="565741FE" w14:textId="6EE9B56B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6C8B872F" w14:textId="1B634D22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FCE1514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78BFAE88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05D053EA" w14:textId="77777777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leural fluid cytology</w:t>
            </w:r>
          </w:p>
        </w:tc>
        <w:tc>
          <w:tcPr>
            <w:tcW w:w="3061" w:type="dxa"/>
          </w:tcPr>
          <w:p w14:paraId="6BFB2050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242FE916" w14:textId="6B13A703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5D0DC9DB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05C0BB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66F07DF8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6C97871F" w14:textId="77777777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3061" w:type="dxa"/>
          </w:tcPr>
          <w:p w14:paraId="703DF82F" w14:textId="2A27A700" w:rsidR="00BD534F" w:rsidRDefault="00372B6E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9 (50)</w:t>
            </w:r>
          </w:p>
        </w:tc>
        <w:tc>
          <w:tcPr>
            <w:tcW w:w="3061" w:type="dxa"/>
          </w:tcPr>
          <w:p w14:paraId="0C27A9E0" w14:textId="532C9431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4 (61)</w:t>
            </w:r>
          </w:p>
        </w:tc>
        <w:tc>
          <w:tcPr>
            <w:tcW w:w="3061" w:type="dxa"/>
          </w:tcPr>
          <w:p w14:paraId="68ACA25B" w14:textId="1AB00C2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5 (47)</w:t>
            </w:r>
          </w:p>
        </w:tc>
        <w:tc>
          <w:tcPr>
            <w:tcW w:w="1701" w:type="dxa"/>
          </w:tcPr>
          <w:p w14:paraId="41DD6ECD" w14:textId="3821EB3D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2384</w:t>
            </w:r>
          </w:p>
        </w:tc>
      </w:tr>
      <w:tr w:rsidR="00BD534F" w:rsidRPr="00F21458" w14:paraId="648128CD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6071C2BE" w14:textId="77777777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olume of malignant pleural effusion</w:t>
            </w:r>
          </w:p>
        </w:tc>
        <w:tc>
          <w:tcPr>
            <w:tcW w:w="3061" w:type="dxa"/>
          </w:tcPr>
          <w:p w14:paraId="4AA20590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0748D495" w14:textId="3BE7E752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10101EA4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742A21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38E38897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4A072121" w14:textId="77777777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3061" w:type="dxa"/>
          </w:tcPr>
          <w:p w14:paraId="5D1F3B7D" w14:textId="5BD8146F" w:rsidR="00BD534F" w:rsidRDefault="004E101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 (27)</w:t>
            </w:r>
          </w:p>
        </w:tc>
        <w:tc>
          <w:tcPr>
            <w:tcW w:w="3061" w:type="dxa"/>
          </w:tcPr>
          <w:p w14:paraId="0E8ED4F8" w14:textId="72666435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 (17)</w:t>
            </w:r>
          </w:p>
        </w:tc>
        <w:tc>
          <w:tcPr>
            <w:tcW w:w="3061" w:type="dxa"/>
          </w:tcPr>
          <w:p w14:paraId="188CE9BD" w14:textId="010654FF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4 (29)</w:t>
            </w:r>
          </w:p>
        </w:tc>
        <w:tc>
          <w:tcPr>
            <w:tcW w:w="1701" w:type="dxa"/>
          </w:tcPr>
          <w:p w14:paraId="70EFC19D" w14:textId="2FA1E9EA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</w:t>
            </w:r>
            <w:r w:rsidR="004E1018">
              <w:rPr>
                <w:rFonts w:ascii="Times New Roman" w:eastAsia="ＭＳ 明朝" w:hAnsi="Times New Roman" w:cs="Times New Roman"/>
                <w:sz w:val="20"/>
                <w:szCs w:val="20"/>
              </w:rPr>
              <w:t>2413</w:t>
            </w:r>
          </w:p>
        </w:tc>
      </w:tr>
      <w:tr w:rsidR="00BD534F" w:rsidRPr="00F21458" w14:paraId="1DB362A2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47142F06" w14:textId="77777777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3061" w:type="dxa"/>
          </w:tcPr>
          <w:p w14:paraId="1FD921BE" w14:textId="73F2F2D6" w:rsidR="00BD534F" w:rsidRDefault="004E101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1 (73)</w:t>
            </w:r>
          </w:p>
        </w:tc>
        <w:tc>
          <w:tcPr>
            <w:tcW w:w="3061" w:type="dxa"/>
          </w:tcPr>
          <w:p w14:paraId="6C5CC777" w14:textId="7266FA53" w:rsidR="00BD534F" w:rsidRDefault="004E101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9</w:t>
            </w:r>
            <w:r w:rsidR="00BD534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3</w:t>
            </w:r>
            <w:r w:rsidR="00BD534F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</w:tcPr>
          <w:p w14:paraId="3E5D0276" w14:textId="695B20D9" w:rsidR="00BD534F" w:rsidRDefault="004E101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2</w:t>
            </w:r>
            <w:r w:rsidR="00BD534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1</w:t>
            </w:r>
            <w:r w:rsidR="00BD534F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3447CE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65ACA66C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05DBAE8E" w14:textId="77777777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leural intervention</w:t>
            </w:r>
          </w:p>
        </w:tc>
        <w:tc>
          <w:tcPr>
            <w:tcW w:w="3061" w:type="dxa"/>
          </w:tcPr>
          <w:p w14:paraId="4CD61B65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57C43EEC" w14:textId="4B746F13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1EAECC90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EA6836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438AEFD4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2B797007" w14:textId="77777777" w:rsidR="00BD534F" w:rsidRDefault="00BD534F" w:rsidP="000F6F1A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Not performed</w:t>
            </w:r>
          </w:p>
        </w:tc>
        <w:tc>
          <w:tcPr>
            <w:tcW w:w="3061" w:type="dxa"/>
          </w:tcPr>
          <w:p w14:paraId="59B19274" w14:textId="73B1C0B8" w:rsidR="00BD534F" w:rsidRDefault="004E101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 (47)</w:t>
            </w:r>
          </w:p>
        </w:tc>
        <w:tc>
          <w:tcPr>
            <w:tcW w:w="3061" w:type="dxa"/>
          </w:tcPr>
          <w:p w14:paraId="6CCB7A82" w14:textId="679852E9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 (39)</w:t>
            </w:r>
          </w:p>
        </w:tc>
        <w:tc>
          <w:tcPr>
            <w:tcW w:w="3061" w:type="dxa"/>
          </w:tcPr>
          <w:p w14:paraId="5527AF62" w14:textId="2A096ED1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7 (49)</w:t>
            </w:r>
          </w:p>
        </w:tc>
        <w:tc>
          <w:tcPr>
            <w:tcW w:w="1701" w:type="dxa"/>
          </w:tcPr>
          <w:p w14:paraId="6E801AA4" w14:textId="52BC1FD8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1015</w:t>
            </w:r>
          </w:p>
        </w:tc>
      </w:tr>
      <w:tr w:rsidR="00BD534F" w:rsidRPr="00F21458" w14:paraId="63766163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441F615F" w14:textId="77777777" w:rsidR="00BD534F" w:rsidRDefault="00BD534F" w:rsidP="000F6F1A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T</w:t>
            </w:r>
            <w:r w:rsidRPr="00FD2903">
              <w:rPr>
                <w:rFonts w:ascii="Times New Roman" w:eastAsia="ＭＳ 明朝" w:hAnsi="Times New Roman" w:cs="Times New Roman"/>
                <w:sz w:val="20"/>
                <w:szCs w:val="20"/>
              </w:rPr>
              <w:t>horacentesis</w:t>
            </w:r>
          </w:p>
        </w:tc>
        <w:tc>
          <w:tcPr>
            <w:tcW w:w="3061" w:type="dxa"/>
          </w:tcPr>
          <w:p w14:paraId="576A1C7D" w14:textId="56BC8E54" w:rsidR="00BD534F" w:rsidRDefault="004E101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 (27)</w:t>
            </w:r>
          </w:p>
        </w:tc>
        <w:tc>
          <w:tcPr>
            <w:tcW w:w="3061" w:type="dxa"/>
          </w:tcPr>
          <w:p w14:paraId="02E74CB0" w14:textId="3CF67EC5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 (17)</w:t>
            </w:r>
          </w:p>
        </w:tc>
        <w:tc>
          <w:tcPr>
            <w:tcW w:w="3061" w:type="dxa"/>
          </w:tcPr>
          <w:p w14:paraId="7E75A0E0" w14:textId="7F8D2B61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3 (28)</w:t>
            </w:r>
          </w:p>
        </w:tc>
        <w:tc>
          <w:tcPr>
            <w:tcW w:w="1701" w:type="dxa"/>
          </w:tcPr>
          <w:p w14:paraId="01A9A046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6B7F8A18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4F830980" w14:textId="28EE1A14" w:rsidR="00BD534F" w:rsidRDefault="00BD534F" w:rsidP="000F6F1A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hest tube drainage</w:t>
            </w:r>
          </w:p>
        </w:tc>
        <w:tc>
          <w:tcPr>
            <w:tcW w:w="3061" w:type="dxa"/>
          </w:tcPr>
          <w:p w14:paraId="3F4593B2" w14:textId="3D52F875" w:rsidR="00BD534F" w:rsidRDefault="004E101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 (26)</w:t>
            </w:r>
          </w:p>
        </w:tc>
        <w:tc>
          <w:tcPr>
            <w:tcW w:w="3061" w:type="dxa"/>
          </w:tcPr>
          <w:p w14:paraId="71106670" w14:textId="24B7EE81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0 (43)</w:t>
            </w:r>
          </w:p>
        </w:tc>
        <w:tc>
          <w:tcPr>
            <w:tcW w:w="3061" w:type="dxa"/>
          </w:tcPr>
          <w:p w14:paraId="1D36C8F5" w14:textId="478645BE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6 (22)</w:t>
            </w:r>
          </w:p>
        </w:tc>
        <w:tc>
          <w:tcPr>
            <w:tcW w:w="1701" w:type="dxa"/>
          </w:tcPr>
          <w:p w14:paraId="59C812A1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16C35683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16E1B23B" w14:textId="77777777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leurodesis</w:t>
            </w:r>
          </w:p>
        </w:tc>
        <w:tc>
          <w:tcPr>
            <w:tcW w:w="3061" w:type="dxa"/>
          </w:tcPr>
          <w:p w14:paraId="3D5AF8A1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6B7F507B" w14:textId="3EE6F53D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0E3F70BA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D454BB" w14:textId="77777777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756478DE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5EDAAB7E" w14:textId="77777777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erformed</w:t>
            </w:r>
          </w:p>
        </w:tc>
        <w:tc>
          <w:tcPr>
            <w:tcW w:w="3061" w:type="dxa"/>
          </w:tcPr>
          <w:p w14:paraId="00CFFB56" w14:textId="6AF04A70" w:rsidR="00BD534F" w:rsidRDefault="004E101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 (17)</w:t>
            </w:r>
          </w:p>
        </w:tc>
        <w:tc>
          <w:tcPr>
            <w:tcW w:w="3061" w:type="dxa"/>
          </w:tcPr>
          <w:p w14:paraId="05F1DAB1" w14:textId="34D5955E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 (17)</w:t>
            </w:r>
          </w:p>
        </w:tc>
        <w:tc>
          <w:tcPr>
            <w:tcW w:w="3061" w:type="dxa"/>
          </w:tcPr>
          <w:p w14:paraId="2A5F6A94" w14:textId="6C32810B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9 (16)</w:t>
            </w:r>
          </w:p>
        </w:tc>
        <w:tc>
          <w:tcPr>
            <w:tcW w:w="1701" w:type="dxa"/>
          </w:tcPr>
          <w:p w14:paraId="29888509" w14:textId="64E87531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9050</w:t>
            </w:r>
          </w:p>
        </w:tc>
      </w:tr>
      <w:tr w:rsidR="00BD534F" w:rsidRPr="00F21458" w14:paraId="3139EA0C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2260F7AF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Metastatic site</w:t>
            </w:r>
          </w:p>
        </w:tc>
        <w:tc>
          <w:tcPr>
            <w:tcW w:w="3061" w:type="dxa"/>
          </w:tcPr>
          <w:p w14:paraId="4E6E7CA6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7D0ABF20" w14:textId="5D2E25D6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20532490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AE7E8E" w14:textId="77777777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BD534F" w:rsidRPr="00F21458" w14:paraId="54FC66A4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15D4ADBF" w14:textId="77777777" w:rsidR="00BD534F" w:rsidRPr="00F21458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Liver metastasis</w:t>
            </w:r>
          </w:p>
        </w:tc>
        <w:tc>
          <w:tcPr>
            <w:tcW w:w="3061" w:type="dxa"/>
          </w:tcPr>
          <w:p w14:paraId="79B8C924" w14:textId="2CD25CA1" w:rsidR="00BD534F" w:rsidRDefault="004E101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3061" w:type="dxa"/>
          </w:tcPr>
          <w:p w14:paraId="1B1A34A2" w14:textId="650E895E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2 (9)</w:t>
            </w:r>
          </w:p>
        </w:tc>
        <w:tc>
          <w:tcPr>
            <w:tcW w:w="3061" w:type="dxa"/>
          </w:tcPr>
          <w:p w14:paraId="5761DFD3" w14:textId="4D4C1FDA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0 (9)</w:t>
            </w:r>
          </w:p>
        </w:tc>
        <w:tc>
          <w:tcPr>
            <w:tcW w:w="1701" w:type="dxa"/>
          </w:tcPr>
          <w:p w14:paraId="60D48B99" w14:textId="0E344C23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9907</w:t>
            </w:r>
          </w:p>
        </w:tc>
      </w:tr>
      <w:tr w:rsidR="00BD534F" w:rsidRPr="00F21458" w14:paraId="221342A7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71FA774B" w14:textId="77777777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Brain metastasis</w:t>
            </w:r>
          </w:p>
        </w:tc>
        <w:tc>
          <w:tcPr>
            <w:tcW w:w="3061" w:type="dxa"/>
          </w:tcPr>
          <w:p w14:paraId="0C5A9467" w14:textId="4BC347AF" w:rsidR="00BD534F" w:rsidRDefault="004E101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 (12)</w:t>
            </w:r>
          </w:p>
        </w:tc>
        <w:tc>
          <w:tcPr>
            <w:tcW w:w="3061" w:type="dxa"/>
          </w:tcPr>
          <w:p w14:paraId="30BF70A8" w14:textId="03E892F6" w:rsidR="00BD534F" w:rsidRPr="00F21458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3 (13)</w:t>
            </w:r>
          </w:p>
        </w:tc>
        <w:tc>
          <w:tcPr>
            <w:tcW w:w="3061" w:type="dxa"/>
          </w:tcPr>
          <w:p w14:paraId="3B51B2FA" w14:textId="5D2F5131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4 (12)</w:t>
            </w:r>
          </w:p>
        </w:tc>
        <w:tc>
          <w:tcPr>
            <w:tcW w:w="1701" w:type="dxa"/>
          </w:tcPr>
          <w:p w14:paraId="484BE169" w14:textId="46E6542E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8963</w:t>
            </w:r>
          </w:p>
        </w:tc>
      </w:tr>
      <w:tr w:rsidR="00BD534F" w:rsidRPr="00F21458" w14:paraId="5663DEB3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57F0BB69" w14:textId="77777777" w:rsidR="00BD534F" w:rsidRDefault="00BD534F" w:rsidP="000F6F1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Bone metastasis</w:t>
            </w:r>
          </w:p>
        </w:tc>
        <w:tc>
          <w:tcPr>
            <w:tcW w:w="3061" w:type="dxa"/>
          </w:tcPr>
          <w:p w14:paraId="7791474E" w14:textId="385E4FAE" w:rsidR="00BD534F" w:rsidRDefault="004E101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 (33)</w:t>
            </w:r>
          </w:p>
        </w:tc>
        <w:tc>
          <w:tcPr>
            <w:tcW w:w="3061" w:type="dxa"/>
          </w:tcPr>
          <w:p w14:paraId="49529492" w14:textId="01501063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5 (22)</w:t>
            </w:r>
          </w:p>
        </w:tc>
        <w:tc>
          <w:tcPr>
            <w:tcW w:w="3061" w:type="dxa"/>
          </w:tcPr>
          <w:p w14:paraId="001A6E53" w14:textId="6025DD0E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1 (35)</w:t>
            </w:r>
          </w:p>
        </w:tc>
        <w:tc>
          <w:tcPr>
            <w:tcW w:w="1701" w:type="dxa"/>
          </w:tcPr>
          <w:p w14:paraId="11070BFF" w14:textId="243D708A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2052</w:t>
            </w:r>
          </w:p>
        </w:tc>
      </w:tr>
      <w:tr w:rsidR="00BD534F" w:rsidRPr="00F21458" w14:paraId="3F34BC7D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6909D9C2" w14:textId="77777777" w:rsidR="00BD534F" w:rsidRDefault="00BD534F" w:rsidP="000F6F1A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283E0B">
              <w:rPr>
                <w:rFonts w:ascii="Times New Roman" w:eastAsia="ＭＳ 明朝" w:hAnsi="Times New Roman" w:cs="Times New Roman"/>
                <w:sz w:val="20"/>
                <w:szCs w:val="20"/>
              </w:rPr>
              <w:t>Adrenal metastasis</w:t>
            </w:r>
          </w:p>
        </w:tc>
        <w:tc>
          <w:tcPr>
            <w:tcW w:w="3061" w:type="dxa"/>
          </w:tcPr>
          <w:p w14:paraId="0DDEB935" w14:textId="61170978" w:rsidR="00BD534F" w:rsidRDefault="004E1018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 (14)</w:t>
            </w:r>
          </w:p>
        </w:tc>
        <w:tc>
          <w:tcPr>
            <w:tcW w:w="3061" w:type="dxa"/>
          </w:tcPr>
          <w:p w14:paraId="39F3D9D1" w14:textId="6DA92AE0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1 (4)</w:t>
            </w:r>
          </w:p>
        </w:tc>
        <w:tc>
          <w:tcPr>
            <w:tcW w:w="3061" w:type="dxa"/>
          </w:tcPr>
          <w:p w14:paraId="5AF807CF" w14:textId="50E42D21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8 (16)</w:t>
            </w:r>
          </w:p>
        </w:tc>
        <w:tc>
          <w:tcPr>
            <w:tcW w:w="1701" w:type="dxa"/>
          </w:tcPr>
          <w:p w14:paraId="785064B7" w14:textId="2C6B4F18" w:rsidR="00BD534F" w:rsidRDefault="00BD534F" w:rsidP="000F6F1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1543</w:t>
            </w:r>
          </w:p>
        </w:tc>
      </w:tr>
      <w:tr w:rsidR="00372B6E" w:rsidRPr="00F21458" w14:paraId="09CCCA2B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1C02746E" w14:textId="7FDA1AC6" w:rsidR="00372B6E" w:rsidRPr="00283E0B" w:rsidRDefault="00372B6E" w:rsidP="00372B6E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reatment regimen</w:t>
            </w:r>
          </w:p>
        </w:tc>
        <w:tc>
          <w:tcPr>
            <w:tcW w:w="3061" w:type="dxa"/>
          </w:tcPr>
          <w:p w14:paraId="25394FFE" w14:textId="77777777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22BE874F" w14:textId="77777777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0259B8D8" w14:textId="77777777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14F376" w14:textId="77777777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372B6E" w:rsidRPr="00F21458" w14:paraId="66D9E41D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1961C955" w14:textId="5011198E" w:rsidR="00372B6E" w:rsidRDefault="00372B6E" w:rsidP="00372B6E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BDCA/PEM/Pembrolizumab</w:t>
            </w:r>
          </w:p>
        </w:tc>
        <w:tc>
          <w:tcPr>
            <w:tcW w:w="3061" w:type="dxa"/>
          </w:tcPr>
          <w:p w14:paraId="57757EB8" w14:textId="42025CCA" w:rsidR="00372B6E" w:rsidRDefault="004E1018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3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0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</w:tcPr>
          <w:p w14:paraId="518B4590" w14:textId="77777777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66F894A7" w14:textId="3737A531" w:rsidR="00372B6E" w:rsidRDefault="00627A81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3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2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96BC7B9" w14:textId="77777777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372B6E" w:rsidRPr="00F21458" w14:paraId="0E74DA07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36F366D3" w14:textId="33DD0833" w:rsidR="00372B6E" w:rsidRDefault="00372B6E" w:rsidP="00372B6E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DDP/PEM/Pembrolizumab</w:t>
            </w:r>
          </w:p>
        </w:tc>
        <w:tc>
          <w:tcPr>
            <w:tcW w:w="3061" w:type="dxa"/>
          </w:tcPr>
          <w:p w14:paraId="32BC8BAA" w14:textId="49AD0434" w:rsidR="00372B6E" w:rsidRDefault="00627A81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3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</w:tcPr>
          <w:p w14:paraId="0646B887" w14:textId="77777777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6221B642" w14:textId="264CDE30" w:rsidR="00372B6E" w:rsidRDefault="00627A81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 w:rsidR="00372B6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1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259EA0D" w14:textId="77777777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372B6E" w:rsidRPr="00F21458" w14:paraId="243B81B6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65A635ED" w14:textId="19EBEF66" w:rsidR="00372B6E" w:rsidRDefault="00372B6E" w:rsidP="00372B6E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BDCA/PEM/Atezolizumab</w:t>
            </w:r>
          </w:p>
        </w:tc>
        <w:tc>
          <w:tcPr>
            <w:tcW w:w="3061" w:type="dxa"/>
          </w:tcPr>
          <w:p w14:paraId="346FBD35" w14:textId="34F5EDBB" w:rsidR="00372B6E" w:rsidRDefault="002406C9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</w:tcPr>
          <w:p w14:paraId="3DBA7A9D" w14:textId="77777777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35FEA324" w14:textId="3C36F169" w:rsidR="00372B6E" w:rsidRDefault="002406C9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4C56836" w14:textId="77777777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2406C9" w:rsidRPr="00F21458" w14:paraId="74D80A41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366359E6" w14:textId="7342469F" w:rsidR="002406C9" w:rsidRDefault="002406C9" w:rsidP="00372B6E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DDP/PEM/Atezolizumab</w:t>
            </w:r>
          </w:p>
        </w:tc>
        <w:tc>
          <w:tcPr>
            <w:tcW w:w="3061" w:type="dxa"/>
          </w:tcPr>
          <w:p w14:paraId="1C7C8DAB" w14:textId="13D87292" w:rsidR="002406C9" w:rsidRDefault="002406C9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7153AD0A" w14:textId="77777777" w:rsidR="002406C9" w:rsidRDefault="002406C9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32224342" w14:textId="5350C786" w:rsidR="002406C9" w:rsidRDefault="002406C9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701" w:type="dxa"/>
          </w:tcPr>
          <w:p w14:paraId="677B00BC" w14:textId="77777777" w:rsidR="002406C9" w:rsidRDefault="002406C9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372B6E" w:rsidRPr="00F21458" w14:paraId="684AD97A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4202F078" w14:textId="1A861D9A" w:rsidR="00372B6E" w:rsidRDefault="00372B6E" w:rsidP="00372B6E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CBDCA/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TX/BEV/Atezolizumab</w:t>
            </w:r>
          </w:p>
        </w:tc>
        <w:tc>
          <w:tcPr>
            <w:tcW w:w="3061" w:type="dxa"/>
          </w:tcPr>
          <w:p w14:paraId="05D00CC8" w14:textId="0B2E32ED" w:rsidR="00372B6E" w:rsidRDefault="00627A81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3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</w:tcPr>
          <w:p w14:paraId="1986F853" w14:textId="7B66B606" w:rsidR="00372B6E" w:rsidRDefault="00627A81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3061" w:type="dxa"/>
          </w:tcPr>
          <w:p w14:paraId="69F14D4F" w14:textId="2EFFC301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2FC2A3" w14:textId="77777777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372B6E" w:rsidRPr="00F21458" w14:paraId="56F73E3B" w14:textId="77777777" w:rsidTr="00BD534F">
        <w:trPr>
          <w:trHeight w:val="259"/>
        </w:trPr>
        <w:tc>
          <w:tcPr>
            <w:tcW w:w="3261" w:type="dxa"/>
            <w:shd w:val="clear" w:color="auto" w:fill="auto"/>
          </w:tcPr>
          <w:p w14:paraId="5B3F4B7F" w14:textId="661B432F" w:rsidR="00372B6E" w:rsidRDefault="00372B6E" w:rsidP="00372B6E">
            <w:pPr>
              <w:snapToGrid w:val="0"/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BDCA/nab-PTX/ Atezolizumab</w:t>
            </w:r>
          </w:p>
        </w:tc>
        <w:tc>
          <w:tcPr>
            <w:tcW w:w="3061" w:type="dxa"/>
          </w:tcPr>
          <w:p w14:paraId="26401B95" w14:textId="68176F49" w:rsidR="00372B6E" w:rsidRDefault="00627A81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</w:tcPr>
          <w:p w14:paraId="046EF1CF" w14:textId="77777777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2F3F3B09" w14:textId="368EEFEE" w:rsidR="00372B6E" w:rsidRDefault="00627A81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</w:t>
            </w:r>
            <w:r w:rsidR="00372B6E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7C8A1E3" w14:textId="77777777" w:rsidR="00372B6E" w:rsidRDefault="00372B6E" w:rsidP="00372B6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</w:tbl>
    <w:p w14:paraId="4921249B" w14:textId="0573B123" w:rsidR="00627A81" w:rsidRDefault="00627A81" w:rsidP="00627A81">
      <w:pPr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sz w:val="20"/>
          <w:szCs w:val="20"/>
        </w:rPr>
        <w:t xml:space="preserve">ICI, immune checkpoint inhibitor; </w:t>
      </w:r>
      <w:r w:rsidR="006F50AA">
        <w:rPr>
          <w:rFonts w:ascii="Times New Roman" w:eastAsia="ＭＳ 明朝" w:hAnsi="Times New Roman" w:cs="Times New Roman"/>
          <w:sz w:val="20"/>
          <w:szCs w:val="20"/>
        </w:rPr>
        <w:t xml:space="preserve">Chemo, chemotherapy; </w:t>
      </w:r>
      <w:r w:rsidRPr="00F21458">
        <w:rPr>
          <w:rFonts w:ascii="Times New Roman" w:eastAsia="ＭＳ 明朝" w:hAnsi="Times New Roman" w:cs="Times New Roman"/>
          <w:sz w:val="20"/>
          <w:szCs w:val="20"/>
        </w:rPr>
        <w:t xml:space="preserve">ECOG PS, Eastern Cooperative Oncology Group Performance Status; </w:t>
      </w:r>
      <w:r>
        <w:rPr>
          <w:rFonts w:ascii="Times New Roman" w:eastAsia="ＭＳ 明朝" w:hAnsi="Times New Roman" w:cs="Times New Roman"/>
          <w:sz w:val="20"/>
          <w:szCs w:val="20"/>
        </w:rPr>
        <w:t>PD-L1, programmed death ligand 1; CBDCA, c</w:t>
      </w:r>
      <w:r w:rsidRPr="00C25463">
        <w:rPr>
          <w:rFonts w:ascii="Times New Roman" w:eastAsia="ＭＳ 明朝" w:hAnsi="Times New Roman" w:cs="Times New Roman"/>
          <w:sz w:val="20"/>
          <w:szCs w:val="20"/>
        </w:rPr>
        <w:t>arboplatin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; CDDP, cisplatin; PEM, pemetrexed; nab-PTX, </w:t>
      </w:r>
      <w:r w:rsidRPr="00C77FD0">
        <w:rPr>
          <w:rFonts w:ascii="Times New Roman" w:eastAsia="ＭＳ 明朝" w:hAnsi="Times New Roman" w:cs="Times New Roman"/>
          <w:sz w:val="20"/>
          <w:szCs w:val="20"/>
        </w:rPr>
        <w:t>nanoparticle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Pr="00C77FD0">
        <w:rPr>
          <w:rFonts w:ascii="Times New Roman" w:eastAsia="ＭＳ 明朝" w:hAnsi="Times New Roman" w:cs="Times New Roman"/>
          <w:sz w:val="20"/>
          <w:szCs w:val="20"/>
        </w:rPr>
        <w:t>albumin-bound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Pr="00C77FD0">
        <w:rPr>
          <w:rFonts w:ascii="Times New Roman" w:eastAsia="ＭＳ 明朝" w:hAnsi="Times New Roman" w:cs="Times New Roman"/>
          <w:sz w:val="20"/>
          <w:szCs w:val="20"/>
        </w:rPr>
        <w:t>paclitaxel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; PTX, </w:t>
      </w:r>
      <w:r w:rsidRPr="00C25463">
        <w:rPr>
          <w:rFonts w:ascii="Times New Roman" w:eastAsia="ＭＳ 明朝" w:hAnsi="Times New Roman" w:cs="Times New Roman"/>
          <w:sz w:val="20"/>
          <w:szCs w:val="20"/>
        </w:rPr>
        <w:t>paclitaxel</w:t>
      </w:r>
      <w:r>
        <w:rPr>
          <w:rFonts w:ascii="Times New Roman" w:eastAsia="ＭＳ 明朝" w:hAnsi="Times New Roman" w:cs="Times New Roman"/>
          <w:sz w:val="20"/>
          <w:szCs w:val="20"/>
        </w:rPr>
        <w:t>; BEV, bevacizumab.</w:t>
      </w:r>
    </w:p>
    <w:p w14:paraId="76ADBF44" w14:textId="7ED8FF05" w:rsidR="000327CC" w:rsidRDefault="000327CC">
      <w:pPr>
        <w:widowControl/>
        <w:jc w:val="left"/>
        <w:rPr>
          <w:rFonts w:ascii="Times New Roman" w:eastAsia="ＭＳ 明朝" w:hAnsi="Times New Roman" w:cs="Times New Roman"/>
          <w:sz w:val="20"/>
          <w:szCs w:val="20"/>
        </w:rPr>
      </w:pPr>
    </w:p>
    <w:sectPr w:rsidR="000327CC" w:rsidSect="00AA2DAD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9CA9A" w14:textId="77777777" w:rsidR="00AF3AB0" w:rsidRDefault="00AF3AB0" w:rsidP="00283E0B">
      <w:r>
        <w:separator/>
      </w:r>
    </w:p>
  </w:endnote>
  <w:endnote w:type="continuationSeparator" w:id="0">
    <w:p w14:paraId="51CA2664" w14:textId="77777777" w:rsidR="00AF3AB0" w:rsidRDefault="00AF3AB0" w:rsidP="00283E0B">
      <w:r>
        <w:continuationSeparator/>
      </w:r>
    </w:p>
  </w:endnote>
  <w:endnote w:type="continuationNotice" w:id="1">
    <w:p w14:paraId="662152A3" w14:textId="77777777" w:rsidR="00AF3AB0" w:rsidRDefault="00AF3A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56BC5" w14:textId="77777777" w:rsidR="00AF3AB0" w:rsidRDefault="00AF3AB0" w:rsidP="00283E0B">
      <w:r>
        <w:separator/>
      </w:r>
    </w:p>
  </w:footnote>
  <w:footnote w:type="continuationSeparator" w:id="0">
    <w:p w14:paraId="39B39338" w14:textId="77777777" w:rsidR="00AF3AB0" w:rsidRDefault="00AF3AB0" w:rsidP="00283E0B">
      <w:r>
        <w:continuationSeparator/>
      </w:r>
    </w:p>
  </w:footnote>
  <w:footnote w:type="continuationNotice" w:id="1">
    <w:p w14:paraId="23D0386D" w14:textId="77777777" w:rsidR="00AF3AB0" w:rsidRDefault="00AF3AB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4313A0"/>
    <w:multiLevelType w:val="hybridMultilevel"/>
    <w:tmpl w:val="096A90C2"/>
    <w:lvl w:ilvl="0" w:tplc="BF30119C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62758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891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458"/>
    <w:rsid w:val="00002947"/>
    <w:rsid w:val="0001539D"/>
    <w:rsid w:val="000162C8"/>
    <w:rsid w:val="00017234"/>
    <w:rsid w:val="000247AC"/>
    <w:rsid w:val="000269ED"/>
    <w:rsid w:val="000327CC"/>
    <w:rsid w:val="00033750"/>
    <w:rsid w:val="00035EAB"/>
    <w:rsid w:val="00044FC3"/>
    <w:rsid w:val="0005064E"/>
    <w:rsid w:val="0009774C"/>
    <w:rsid w:val="000A0E86"/>
    <w:rsid w:val="000B368B"/>
    <w:rsid w:val="000B75C2"/>
    <w:rsid w:val="000C0744"/>
    <w:rsid w:val="000C6EB3"/>
    <w:rsid w:val="000D6643"/>
    <w:rsid w:val="000F37B0"/>
    <w:rsid w:val="001118FE"/>
    <w:rsid w:val="00113991"/>
    <w:rsid w:val="00116FF6"/>
    <w:rsid w:val="001226D8"/>
    <w:rsid w:val="00133472"/>
    <w:rsid w:val="0014078D"/>
    <w:rsid w:val="00141B11"/>
    <w:rsid w:val="00144B17"/>
    <w:rsid w:val="00165A9B"/>
    <w:rsid w:val="001675F0"/>
    <w:rsid w:val="001677B7"/>
    <w:rsid w:val="001771F9"/>
    <w:rsid w:val="001A11AD"/>
    <w:rsid w:val="001B057E"/>
    <w:rsid w:val="001B737B"/>
    <w:rsid w:val="001C1B97"/>
    <w:rsid w:val="001E57BD"/>
    <w:rsid w:val="001E5E70"/>
    <w:rsid w:val="001F79F6"/>
    <w:rsid w:val="00201FA1"/>
    <w:rsid w:val="00203202"/>
    <w:rsid w:val="00226B4F"/>
    <w:rsid w:val="002406C9"/>
    <w:rsid w:val="00247193"/>
    <w:rsid w:val="00252BA1"/>
    <w:rsid w:val="00271795"/>
    <w:rsid w:val="00283E0B"/>
    <w:rsid w:val="002A04A3"/>
    <w:rsid w:val="002C42D2"/>
    <w:rsid w:val="002E0754"/>
    <w:rsid w:val="00306D7E"/>
    <w:rsid w:val="00320A48"/>
    <w:rsid w:val="0032196A"/>
    <w:rsid w:val="0033384C"/>
    <w:rsid w:val="00372B6E"/>
    <w:rsid w:val="00375648"/>
    <w:rsid w:val="00386E89"/>
    <w:rsid w:val="00390EF3"/>
    <w:rsid w:val="0039104E"/>
    <w:rsid w:val="00397F3A"/>
    <w:rsid w:val="003A0022"/>
    <w:rsid w:val="003A7859"/>
    <w:rsid w:val="003C0E67"/>
    <w:rsid w:val="003C1CEB"/>
    <w:rsid w:val="003C3F81"/>
    <w:rsid w:val="00401948"/>
    <w:rsid w:val="004049E4"/>
    <w:rsid w:val="004103A0"/>
    <w:rsid w:val="004159BB"/>
    <w:rsid w:val="00430C45"/>
    <w:rsid w:val="00440E34"/>
    <w:rsid w:val="0044266F"/>
    <w:rsid w:val="00445D75"/>
    <w:rsid w:val="00467808"/>
    <w:rsid w:val="0048170E"/>
    <w:rsid w:val="004817E2"/>
    <w:rsid w:val="004838AA"/>
    <w:rsid w:val="004908FC"/>
    <w:rsid w:val="004A4BB4"/>
    <w:rsid w:val="004A7177"/>
    <w:rsid w:val="004B0AC1"/>
    <w:rsid w:val="004C119A"/>
    <w:rsid w:val="004C2EEB"/>
    <w:rsid w:val="004E1018"/>
    <w:rsid w:val="004E2191"/>
    <w:rsid w:val="004F14FF"/>
    <w:rsid w:val="0051218F"/>
    <w:rsid w:val="005221E3"/>
    <w:rsid w:val="00523CDF"/>
    <w:rsid w:val="00532AB7"/>
    <w:rsid w:val="00537956"/>
    <w:rsid w:val="00564ABB"/>
    <w:rsid w:val="00594A70"/>
    <w:rsid w:val="005A10F5"/>
    <w:rsid w:val="005B30DE"/>
    <w:rsid w:val="005C6C0E"/>
    <w:rsid w:val="005D14FF"/>
    <w:rsid w:val="005D1EE6"/>
    <w:rsid w:val="005E36B7"/>
    <w:rsid w:val="005F79F4"/>
    <w:rsid w:val="00602F99"/>
    <w:rsid w:val="00607D85"/>
    <w:rsid w:val="0061122C"/>
    <w:rsid w:val="00627A81"/>
    <w:rsid w:val="0063545A"/>
    <w:rsid w:val="00636693"/>
    <w:rsid w:val="00656599"/>
    <w:rsid w:val="006603D9"/>
    <w:rsid w:val="0066528C"/>
    <w:rsid w:val="0066580B"/>
    <w:rsid w:val="00696855"/>
    <w:rsid w:val="006F50AA"/>
    <w:rsid w:val="00710E97"/>
    <w:rsid w:val="00715B78"/>
    <w:rsid w:val="0073506E"/>
    <w:rsid w:val="007377BF"/>
    <w:rsid w:val="00767011"/>
    <w:rsid w:val="00776625"/>
    <w:rsid w:val="007804D7"/>
    <w:rsid w:val="00794B1D"/>
    <w:rsid w:val="007A382C"/>
    <w:rsid w:val="007B61D6"/>
    <w:rsid w:val="007C7F31"/>
    <w:rsid w:val="007D1BB8"/>
    <w:rsid w:val="0080008A"/>
    <w:rsid w:val="00821F86"/>
    <w:rsid w:val="0082593D"/>
    <w:rsid w:val="008328B3"/>
    <w:rsid w:val="00845855"/>
    <w:rsid w:val="008535AA"/>
    <w:rsid w:val="008678DE"/>
    <w:rsid w:val="00870341"/>
    <w:rsid w:val="008863A2"/>
    <w:rsid w:val="008A3FA3"/>
    <w:rsid w:val="008C0915"/>
    <w:rsid w:val="008D18F3"/>
    <w:rsid w:val="008D40B9"/>
    <w:rsid w:val="008F26E1"/>
    <w:rsid w:val="009206D0"/>
    <w:rsid w:val="00925867"/>
    <w:rsid w:val="0094375B"/>
    <w:rsid w:val="00947B73"/>
    <w:rsid w:val="009531B5"/>
    <w:rsid w:val="00962DE9"/>
    <w:rsid w:val="0097785E"/>
    <w:rsid w:val="00997385"/>
    <w:rsid w:val="009A437F"/>
    <w:rsid w:val="009B0378"/>
    <w:rsid w:val="009B05E3"/>
    <w:rsid w:val="009B5717"/>
    <w:rsid w:val="009C3F26"/>
    <w:rsid w:val="009C578C"/>
    <w:rsid w:val="00A15EE4"/>
    <w:rsid w:val="00A47364"/>
    <w:rsid w:val="00A76BE8"/>
    <w:rsid w:val="00A84502"/>
    <w:rsid w:val="00A854A7"/>
    <w:rsid w:val="00A868C5"/>
    <w:rsid w:val="00A87949"/>
    <w:rsid w:val="00A961CC"/>
    <w:rsid w:val="00AA2DAD"/>
    <w:rsid w:val="00AC24D0"/>
    <w:rsid w:val="00AC54C8"/>
    <w:rsid w:val="00AC778D"/>
    <w:rsid w:val="00AE5BEB"/>
    <w:rsid w:val="00AF3AB0"/>
    <w:rsid w:val="00B253D6"/>
    <w:rsid w:val="00B31434"/>
    <w:rsid w:val="00B36CFB"/>
    <w:rsid w:val="00B472A4"/>
    <w:rsid w:val="00B7223B"/>
    <w:rsid w:val="00B77EF8"/>
    <w:rsid w:val="00B90798"/>
    <w:rsid w:val="00B90ADE"/>
    <w:rsid w:val="00B90ED1"/>
    <w:rsid w:val="00BB10E9"/>
    <w:rsid w:val="00BD534F"/>
    <w:rsid w:val="00BE0B5A"/>
    <w:rsid w:val="00C000F3"/>
    <w:rsid w:val="00C25463"/>
    <w:rsid w:val="00C266B8"/>
    <w:rsid w:val="00C351A3"/>
    <w:rsid w:val="00C55E29"/>
    <w:rsid w:val="00C77FD0"/>
    <w:rsid w:val="00C81412"/>
    <w:rsid w:val="00C8296F"/>
    <w:rsid w:val="00CA5F3B"/>
    <w:rsid w:val="00CB31D3"/>
    <w:rsid w:val="00CD7DA9"/>
    <w:rsid w:val="00CE2A51"/>
    <w:rsid w:val="00D00A2E"/>
    <w:rsid w:val="00D14DE2"/>
    <w:rsid w:val="00D16177"/>
    <w:rsid w:val="00D5186F"/>
    <w:rsid w:val="00D57B03"/>
    <w:rsid w:val="00D62EAC"/>
    <w:rsid w:val="00D653EE"/>
    <w:rsid w:val="00D70DEC"/>
    <w:rsid w:val="00D90519"/>
    <w:rsid w:val="00DB35CE"/>
    <w:rsid w:val="00DC0BD6"/>
    <w:rsid w:val="00DD5DC4"/>
    <w:rsid w:val="00DE63A0"/>
    <w:rsid w:val="00E00A83"/>
    <w:rsid w:val="00E1039E"/>
    <w:rsid w:val="00E1176A"/>
    <w:rsid w:val="00E157EC"/>
    <w:rsid w:val="00E212B0"/>
    <w:rsid w:val="00E236A2"/>
    <w:rsid w:val="00E55565"/>
    <w:rsid w:val="00E6559A"/>
    <w:rsid w:val="00E66B1E"/>
    <w:rsid w:val="00E91896"/>
    <w:rsid w:val="00E93BC1"/>
    <w:rsid w:val="00EA1150"/>
    <w:rsid w:val="00ED0BFB"/>
    <w:rsid w:val="00EE01C3"/>
    <w:rsid w:val="00EE0532"/>
    <w:rsid w:val="00EE43BC"/>
    <w:rsid w:val="00F10F76"/>
    <w:rsid w:val="00F21458"/>
    <w:rsid w:val="00F21F42"/>
    <w:rsid w:val="00F232C8"/>
    <w:rsid w:val="00F32530"/>
    <w:rsid w:val="00F46465"/>
    <w:rsid w:val="00F5389F"/>
    <w:rsid w:val="00F57B1B"/>
    <w:rsid w:val="00F62056"/>
    <w:rsid w:val="00F63B88"/>
    <w:rsid w:val="00F64109"/>
    <w:rsid w:val="00F6645D"/>
    <w:rsid w:val="00F73145"/>
    <w:rsid w:val="00F85810"/>
    <w:rsid w:val="00F90DF6"/>
    <w:rsid w:val="00FA52BF"/>
    <w:rsid w:val="00FB2038"/>
    <w:rsid w:val="00FB4A1D"/>
    <w:rsid w:val="00FB7ADA"/>
    <w:rsid w:val="00FD2903"/>
    <w:rsid w:val="00FF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>
      <v:textbox inset="5.85pt,.7pt,5.85pt,.7pt"/>
    </o:shapedefaults>
    <o:shapelayout v:ext="edit">
      <o:idmap v:ext="edit" data="1"/>
    </o:shapelayout>
  </w:shapeDefaults>
  <w:decimalSymbol w:val="."/>
  <w:listSeparator w:val=","/>
  <w14:docId w14:val="48D9BB0D"/>
  <w15:chartTrackingRefBased/>
  <w15:docId w15:val="{D6DA0110-A2A5-489B-A427-AC82C3BF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5717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283E0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E0B"/>
  </w:style>
  <w:style w:type="paragraph" w:styleId="a6">
    <w:name w:val="footer"/>
    <w:basedOn w:val="a"/>
    <w:link w:val="a7"/>
    <w:uiPriority w:val="99"/>
    <w:unhideWhenUsed/>
    <w:rsid w:val="00283E0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27E00-7B7F-4D3E-BF43-60C778628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78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chi hayato</dc:creator>
  <cp:keywords/>
  <dc:description/>
  <cp:lastModifiedBy>hayato kawachi</cp:lastModifiedBy>
  <cp:revision>130</cp:revision>
  <dcterms:created xsi:type="dcterms:W3CDTF">2017-07-05T12:28:00Z</dcterms:created>
  <dcterms:modified xsi:type="dcterms:W3CDTF">2022-06-15T15:04:00Z</dcterms:modified>
</cp:coreProperties>
</file>